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E12" w:rsidRDefault="00B42D45" w:rsidP="00614E12">
      <w:pPr>
        <w:widowControl/>
        <w:jc w:val="left"/>
        <w:rPr>
          <w:rFonts w:ascii="SimSun" w:hAnsi="SimSun"/>
          <w:b/>
          <w:bCs/>
          <w:sz w:val="24"/>
          <w:szCs w:val="24"/>
        </w:rPr>
      </w:pPr>
      <w:proofErr w:type="gramStart"/>
      <w:r>
        <w:rPr>
          <w:rFonts w:ascii="SimSun" w:hAnsi="SimSun" w:hint="eastAsia"/>
          <w:b/>
          <w:bCs/>
          <w:sz w:val="24"/>
          <w:szCs w:val="24"/>
        </w:rPr>
        <w:t xml:space="preserve">Supplementary </w:t>
      </w:r>
      <w:r w:rsidR="00614E12">
        <w:rPr>
          <w:rFonts w:ascii="SimSun" w:hAnsi="SimSun" w:hint="eastAsia"/>
          <w:b/>
          <w:bCs/>
          <w:sz w:val="24"/>
          <w:szCs w:val="24"/>
        </w:rPr>
        <w:t>T</w:t>
      </w:r>
      <w:r w:rsidR="00614E12" w:rsidRPr="008062AC">
        <w:rPr>
          <w:rFonts w:ascii="SimSun" w:hAnsi="SimSun" w:hint="eastAsia"/>
          <w:b/>
          <w:bCs/>
          <w:sz w:val="24"/>
          <w:szCs w:val="24"/>
        </w:rPr>
        <w:t xml:space="preserve">able </w:t>
      </w:r>
      <w:r>
        <w:rPr>
          <w:rFonts w:ascii="SimSun" w:hAnsi="SimSun" w:hint="eastAsia"/>
          <w:b/>
          <w:bCs/>
          <w:sz w:val="24"/>
          <w:szCs w:val="24"/>
        </w:rPr>
        <w:t>5</w:t>
      </w:r>
      <w:r w:rsidR="00614E12">
        <w:rPr>
          <w:rFonts w:ascii="SimSun" w:hAnsi="SimSun" w:hint="eastAsia"/>
          <w:b/>
          <w:bCs/>
          <w:sz w:val="24"/>
          <w:szCs w:val="24"/>
        </w:rPr>
        <w:t>.</w:t>
      </w:r>
      <w:proofErr w:type="gramEnd"/>
      <w:r w:rsidR="00614E12">
        <w:rPr>
          <w:rFonts w:ascii="SimSun" w:hAnsi="SimSun" w:hint="eastAsia"/>
          <w:b/>
          <w:bCs/>
          <w:sz w:val="24"/>
          <w:szCs w:val="24"/>
        </w:rPr>
        <w:t xml:space="preserve"> Primers</w:t>
      </w:r>
      <w:r w:rsidR="00614E12" w:rsidRPr="008062AC">
        <w:rPr>
          <w:rFonts w:ascii="SimSun" w:hAnsi="SimSun" w:hint="eastAsia"/>
          <w:b/>
          <w:bCs/>
          <w:sz w:val="24"/>
          <w:szCs w:val="24"/>
        </w:rPr>
        <w:t xml:space="preserve"> employed in the present study</w:t>
      </w:r>
    </w:p>
    <w:tbl>
      <w:tblPr>
        <w:tblW w:w="10348" w:type="dxa"/>
        <w:tblInd w:w="108" w:type="dxa"/>
        <w:tblLook w:val="0000" w:firstRow="0" w:lastRow="0" w:firstColumn="0" w:lastColumn="0" w:noHBand="0" w:noVBand="0"/>
      </w:tblPr>
      <w:tblGrid>
        <w:gridCol w:w="976"/>
        <w:gridCol w:w="3775"/>
        <w:gridCol w:w="1454"/>
        <w:gridCol w:w="776"/>
        <w:gridCol w:w="1625"/>
        <w:gridCol w:w="1742"/>
      </w:tblGrid>
      <w:tr w:rsidR="00614E12" w:rsidRPr="00ED4085" w:rsidTr="008E4E24">
        <w:trPr>
          <w:trHeight w:val="217"/>
        </w:trPr>
        <w:tc>
          <w:tcPr>
            <w:tcW w:w="976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ames</w:t>
            </w:r>
          </w:p>
        </w:tc>
        <w:tc>
          <w:tcPr>
            <w:tcW w:w="3775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‘ s sequence</w:t>
            </w:r>
          </w:p>
        </w:tc>
        <w:tc>
          <w:tcPr>
            <w:tcW w:w="1454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istribution</w:t>
            </w:r>
          </w:p>
        </w:tc>
        <w:tc>
          <w:tcPr>
            <w:tcW w:w="776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T(</w:t>
            </w:r>
            <w:proofErr w:type="spellStart"/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o</w:t>
            </w: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proofErr w:type="spellEnd"/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oduct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ize(</w:t>
            </w:r>
            <w:proofErr w:type="spellStart"/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p</w:t>
            </w:r>
            <w:proofErr w:type="spellEnd"/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42" w:type="dxa"/>
            <w:tcBorders>
              <w:top w:val="single" w:sz="12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xtension time(s)</w:t>
            </w:r>
          </w:p>
        </w:tc>
      </w:tr>
      <w:tr w:rsidR="00614E12" w:rsidRPr="00ED4085" w:rsidTr="008E4E24">
        <w:trPr>
          <w:trHeight w:val="151"/>
        </w:trPr>
        <w:tc>
          <w:tcPr>
            <w:tcW w:w="97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yclin</w:t>
            </w:r>
            <w:proofErr w:type="spellEnd"/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B1</w:t>
            </w:r>
          </w:p>
        </w:tc>
        <w:tc>
          <w:tcPr>
            <w:tcW w:w="37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 -GTTATGCAGCACCTG-3'</w:t>
            </w:r>
          </w:p>
        </w:tc>
        <w:tc>
          <w:tcPr>
            <w:tcW w:w="14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NM_001088590 </w:t>
            </w:r>
          </w:p>
        </w:tc>
        <w:tc>
          <w:tcPr>
            <w:tcW w:w="77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74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CTTGGCTAAATCTTGAAC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88-1537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yclinE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GGATGTTGACTGCCTTG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BA000005  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CGCACCACTGATACCC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44-1150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dc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 –GGGCACTCCCAATA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M_572099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GATGCTAGGCTTCCT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1-723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cl-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GCCTTCTTTGAGTTCGGTGG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DQ92687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TGTGCAGGTGCCGGTTCA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938-1052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GATTGCCGCCGTGGA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DQ926869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GCCCCAGTTGAAGTTG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6-393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cl-xL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GGCAACCCATCCTGGCACC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Y263145   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5'-AACTCGTCGCCTGCCTCCC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8-276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P2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ACTGTCTTGTACCCTTGTGC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M_003950827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AAATCTGTCATGCTGGTCTG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2-679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P27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GGCTCCGGCTAACTCTG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M_522347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TTCTTCTGTTCTGTTGGCTCT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81-1237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β-catenin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GCTTGGAATGAGACTGCTG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87838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CTGGCCATATCCACCAGAG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21-2334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yclinD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TGCCACAGATGTGAAGTTCAT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NG_000002  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CAGTCCGGGTCACACTTGA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776-937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TTCTCAAGGACCACCGCAT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DQ508252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AGCCTTCCAGCTCCTTGAA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9-320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ING5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5’</w:t>
              </w:r>
            </w:smartTag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- GGGAGATGATTGGCT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-3’</w:t>
              </w:r>
            </w:smartTag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M_032329.4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146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5’</w:t>
              </w:r>
            </w:smartTag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-CCTTTGGGTTTCGTGGT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-3’</w:t>
              </w:r>
            </w:smartTag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4-759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F: 5'-CGCTGTCATCCCTTTAT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M_004958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96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R:</w:t>
            </w:r>
            <w:r w:rsidRPr="00ED4085">
              <w:rPr>
                <w:rFonts w:ascii="Century" w:hAnsi="Century" w:cs="SimSun"/>
                <w:kern w:val="0"/>
              </w:rPr>
              <w:t xml:space="preserve"> </w:t>
            </w: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5'-TTCTTCTCCCTGTAGTCC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92-2187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C-</w:t>
            </w:r>
            <w:proofErr w:type="spellStart"/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F: 5'-AGCGACTCTGAGGAGGAAC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X00676 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108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R:</w:t>
            </w:r>
            <w:r w:rsidRPr="00ED4085">
              <w:rPr>
                <w:rFonts w:ascii="Century" w:hAnsi="Century" w:cs="SimSun"/>
                <w:kern w:val="0"/>
              </w:rPr>
              <w:t xml:space="preserve"> </w:t>
            </w: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5'-TCCAGCAGAAGGTGATCC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18-1425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smartTag w:uri="urn:schemas-microsoft-com:office:smarttags" w:element="chsdate">
              <w:smartTagPr>
                <w:attr w:name="Year" w:val="2014"/>
                <w:attr w:name="Month" w:val="3"/>
                <w:attr w:name="Day" w:val="3"/>
                <w:attr w:name="IsLunarDate" w:val="False"/>
                <w:attr w:name="IsROCDate" w:val="False"/>
              </w:smartTagPr>
              <w:r w:rsidRPr="00ED4085">
                <w:rPr>
                  <w:rFonts w:ascii="Times New Roman" w:hAnsi="Times New Roman" w:cs="Times New Roman"/>
                  <w:i/>
                  <w:iCs/>
                  <w:kern w:val="0"/>
                  <w:sz w:val="18"/>
                  <w:szCs w:val="18"/>
                </w:rPr>
                <w:t>14-3-3</w:t>
              </w:r>
            </w:smartTag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F: 5'-CAAAGACAGCACCCTC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M_010379682.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R:</w:t>
            </w:r>
            <w:r w:rsidRPr="00ED4085">
              <w:rPr>
                <w:rFonts w:ascii="Century" w:hAnsi="Century" w:cs="SimSun"/>
                <w:kern w:val="0"/>
              </w:rPr>
              <w:t xml:space="preserve"> </w:t>
            </w: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5'-TTCTGCCGCATCACA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845-935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BTG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5’</w:t>
              </w:r>
            </w:smartTag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-GCAGTTGAGAGGT TTGCT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-3’</w:t>
              </w:r>
            </w:smartTag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M_ 01130914.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451/394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R:</w:t>
            </w:r>
            <w:r w:rsidRPr="00ED4085">
              <w:rPr>
                <w:rFonts w:ascii="Century" w:hAnsi="Century" w:cs="SimSun"/>
                <w:kern w:val="0"/>
                <w:sz w:val="24"/>
                <w:szCs w:val="24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5’</w:t>
              </w:r>
            </w:smartTag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 xml:space="preserve">-TAACTTTCCTGGAGATCTCATT-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4085">
                <w:rPr>
                  <w:rFonts w:ascii="Century" w:hAnsi="Century" w:cs="SimSun"/>
                  <w:kern w:val="0"/>
                  <w:sz w:val="16"/>
                  <w:szCs w:val="16"/>
                </w:rPr>
                <w:t>3’</w:t>
              </w:r>
            </w:smartTag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M_006806.4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Beclin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F: 5'-GATGGAAGGGTCTAAGACGTCCA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M_010385905.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160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R:</w:t>
            </w:r>
            <w:r w:rsidRPr="00ED4085">
              <w:rPr>
                <w:rFonts w:ascii="Century" w:hAnsi="Century" w:cs="SimSun"/>
                <w:kern w:val="0"/>
              </w:rPr>
              <w:t xml:space="preserve"> </w:t>
            </w: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5'-TTTCGCCTGGGCTGTGGTAA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5-304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kt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TCTTTGCCGGTATCGTG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F283818S13  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TGTCATCTTGGTCAGGTGG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59-1708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Rapto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F: 5' –GGAGCGCCCGCTATT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BC136654</w:t>
            </w:r>
            <w:r w:rsidRPr="00ED408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16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R:</w:t>
            </w:r>
            <w:r w:rsidRPr="00ED4085">
              <w:rPr>
                <w:rFonts w:ascii="Century" w:hAnsi="Century" w:cs="SimSun"/>
                <w:kern w:val="0"/>
              </w:rPr>
              <w:t xml:space="preserve"> </w:t>
            </w: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5'-GTCGTCCAATCTCGTAATG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90-3850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Bad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F: 5' –GAGGACGACGAAGGGATG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M_004051439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R:</w:t>
            </w:r>
            <w:r w:rsidRPr="00ED4085">
              <w:rPr>
                <w:rFonts w:ascii="Century" w:hAnsi="Century" w:cs="SimSun"/>
                <w:kern w:val="0"/>
              </w:rPr>
              <w:t xml:space="preserve"> </w:t>
            </w: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5'-GCTGTGCTGCCCAGAGGT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9-203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CyclinE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ATTTGGCTATGCTG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M_017013959.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GCTCTTCGGTGGTGT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36-1536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lastRenderedPageBreak/>
              <w:t>Atg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CCTGCTGAGCCGAGAATGG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XR_001748883.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CCTGCTTCACAGTGGACGACA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4-350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56278D">
        <w:trPr>
          <w:trHeight w:val="151"/>
        </w:trPr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  <w:r w:rsidRPr="00ED4085"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  <w:t>DKK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F: 5'-CACCCTCAATGAGATGTTCC-3'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NM_001330220.1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jc w:val="center"/>
              <w:rPr>
                <w:rFonts w:ascii="Century" w:hAnsi="Century" w:cs="SimSun"/>
                <w:kern w:val="0"/>
                <w:sz w:val="16"/>
                <w:szCs w:val="16"/>
              </w:rPr>
            </w:pPr>
            <w:r w:rsidRPr="00ED4085">
              <w:rPr>
                <w:rFonts w:ascii="Century" w:hAnsi="Century" w:cs="SimSun"/>
                <w:kern w:val="0"/>
                <w:sz w:val="16"/>
                <w:szCs w:val="16"/>
              </w:rPr>
              <w:t>34</w:t>
            </w:r>
          </w:p>
        </w:tc>
      </w:tr>
      <w:tr w:rsidR="00614E12" w:rsidRPr="00ED4085" w:rsidTr="008E4E24">
        <w:trPr>
          <w:trHeight w:val="151"/>
        </w:trPr>
        <w:tc>
          <w:tcPr>
            <w:tcW w:w="976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:</w:t>
            </w:r>
            <w:r w:rsidRPr="00ED4085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TGGTCTCATTGTGATAGCTG-3'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D40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0-420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14E12" w:rsidRPr="00ED4085" w:rsidRDefault="00614E12" w:rsidP="0056278D">
            <w:pPr>
              <w:widowControl/>
              <w:jc w:val="left"/>
              <w:rPr>
                <w:rFonts w:ascii="Century" w:hAnsi="Century" w:cs="SimSun"/>
                <w:kern w:val="0"/>
                <w:sz w:val="16"/>
                <w:szCs w:val="16"/>
              </w:rPr>
            </w:pPr>
          </w:p>
        </w:tc>
      </w:tr>
      <w:tr w:rsidR="00614E12" w:rsidRPr="00ED4085" w:rsidTr="008E4E24">
        <w:trPr>
          <w:trHeight w:val="189"/>
        </w:trPr>
        <w:tc>
          <w:tcPr>
            <w:tcW w:w="9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  <w:r w:rsidRPr="00ED4085">
              <w:rPr>
                <w:rFonts w:ascii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7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  <w:r w:rsidRPr="00ED4085">
              <w:rPr>
                <w:rFonts w:ascii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5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  <w:r w:rsidRPr="00ED4085">
              <w:rPr>
                <w:rFonts w:ascii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  <w:r w:rsidRPr="00ED4085">
              <w:rPr>
                <w:rFonts w:ascii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  <w:r w:rsidRPr="00ED4085">
              <w:rPr>
                <w:rFonts w:ascii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E12" w:rsidRPr="00ED4085" w:rsidRDefault="00614E12" w:rsidP="0056278D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  <w:r w:rsidRPr="00ED4085">
              <w:rPr>
                <w:rFonts w:ascii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614E12" w:rsidRPr="00AA45EF" w:rsidRDefault="00614E12" w:rsidP="00614E12"/>
    <w:p w:rsidR="00D21A4B" w:rsidRDefault="00D21A4B" w:rsidP="00614E12">
      <w:pPr>
        <w:widowControl/>
        <w:jc w:val="left"/>
        <w:rPr>
          <w:rFonts w:ascii="SimSun" w:hAnsi="SimSun"/>
          <w:b/>
          <w:bCs/>
          <w:sz w:val="24"/>
          <w:szCs w:val="24"/>
        </w:rPr>
      </w:pPr>
    </w:p>
    <w:p w:rsidR="00D21A4B" w:rsidRDefault="00D21A4B" w:rsidP="00614E12">
      <w:pPr>
        <w:widowControl/>
        <w:jc w:val="left"/>
        <w:rPr>
          <w:rFonts w:ascii="SimSun" w:hAnsi="SimSun"/>
          <w:b/>
          <w:bCs/>
          <w:sz w:val="24"/>
          <w:szCs w:val="24"/>
        </w:rPr>
      </w:pPr>
    </w:p>
    <w:sectPr w:rsidR="00D21A4B" w:rsidSect="00323C02">
      <w:pgSz w:w="11906" w:h="16838"/>
      <w:pgMar w:top="1440" w:right="993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01F" w:rsidRDefault="00AF101F" w:rsidP="00390F38">
      <w:r>
        <w:separator/>
      </w:r>
    </w:p>
  </w:endnote>
  <w:endnote w:type="continuationSeparator" w:id="0">
    <w:p w:rsidR="00AF101F" w:rsidRDefault="00AF101F" w:rsidP="00390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01F" w:rsidRDefault="00AF101F" w:rsidP="00390F38">
      <w:r>
        <w:separator/>
      </w:r>
    </w:p>
  </w:footnote>
  <w:footnote w:type="continuationSeparator" w:id="0">
    <w:p w:rsidR="00AF101F" w:rsidRDefault="00AF101F" w:rsidP="00390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4DD2"/>
    <w:rsid w:val="0001467F"/>
    <w:rsid w:val="000D15DC"/>
    <w:rsid w:val="000F22BD"/>
    <w:rsid w:val="00147ED4"/>
    <w:rsid w:val="001672AF"/>
    <w:rsid w:val="001B7F37"/>
    <w:rsid w:val="001E43BA"/>
    <w:rsid w:val="002310A8"/>
    <w:rsid w:val="002A0F4A"/>
    <w:rsid w:val="002C0EC1"/>
    <w:rsid w:val="002C680D"/>
    <w:rsid w:val="002D799C"/>
    <w:rsid w:val="002E55A5"/>
    <w:rsid w:val="00323C02"/>
    <w:rsid w:val="0038294A"/>
    <w:rsid w:val="00390F38"/>
    <w:rsid w:val="00392C48"/>
    <w:rsid w:val="003A4382"/>
    <w:rsid w:val="003D0E7B"/>
    <w:rsid w:val="004330CE"/>
    <w:rsid w:val="00442CB7"/>
    <w:rsid w:val="004675A0"/>
    <w:rsid w:val="004B7C95"/>
    <w:rsid w:val="00553D89"/>
    <w:rsid w:val="005831B8"/>
    <w:rsid w:val="00614E12"/>
    <w:rsid w:val="00683D96"/>
    <w:rsid w:val="00691A05"/>
    <w:rsid w:val="006F4457"/>
    <w:rsid w:val="0071188E"/>
    <w:rsid w:val="007324F4"/>
    <w:rsid w:val="00757BD4"/>
    <w:rsid w:val="00781E9A"/>
    <w:rsid w:val="008062AC"/>
    <w:rsid w:val="00841A6B"/>
    <w:rsid w:val="008444D4"/>
    <w:rsid w:val="008C121F"/>
    <w:rsid w:val="008D7839"/>
    <w:rsid w:val="008E4E24"/>
    <w:rsid w:val="00931D68"/>
    <w:rsid w:val="009330DF"/>
    <w:rsid w:val="009F417F"/>
    <w:rsid w:val="00A26512"/>
    <w:rsid w:val="00AD36CE"/>
    <w:rsid w:val="00AF101F"/>
    <w:rsid w:val="00AF74AF"/>
    <w:rsid w:val="00B24DD2"/>
    <w:rsid w:val="00B26C66"/>
    <w:rsid w:val="00B42D45"/>
    <w:rsid w:val="00B54164"/>
    <w:rsid w:val="00B82246"/>
    <w:rsid w:val="00BA4298"/>
    <w:rsid w:val="00BD7008"/>
    <w:rsid w:val="00BE723A"/>
    <w:rsid w:val="00C51C8B"/>
    <w:rsid w:val="00C521CF"/>
    <w:rsid w:val="00C8051F"/>
    <w:rsid w:val="00CE0370"/>
    <w:rsid w:val="00D21A4B"/>
    <w:rsid w:val="00D7666E"/>
    <w:rsid w:val="00DA151C"/>
    <w:rsid w:val="00DA21C1"/>
    <w:rsid w:val="00E7744E"/>
    <w:rsid w:val="00EC3641"/>
    <w:rsid w:val="00ED3F81"/>
    <w:rsid w:val="00ED6EB4"/>
    <w:rsid w:val="00FB5123"/>
    <w:rsid w:val="00FD7775"/>
    <w:rsid w:val="00FF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4DD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0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0F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0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0F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71</Words>
  <Characters>2118</Characters>
  <Application>Microsoft Office Word</Application>
  <DocSecurity>0</DocSecurity>
  <Lines>17</Lines>
  <Paragraphs>4</Paragraphs>
  <ScaleCrop>false</ScaleCrop>
  <Company>Microsoft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c</dc:creator>
  <cp:lastModifiedBy>ka.r</cp:lastModifiedBy>
  <cp:revision>36</cp:revision>
  <cp:lastPrinted>2016-08-04T13:39:00Z</cp:lastPrinted>
  <dcterms:created xsi:type="dcterms:W3CDTF">2016-08-04T13:03:00Z</dcterms:created>
  <dcterms:modified xsi:type="dcterms:W3CDTF">2017-01-28T11:10:00Z</dcterms:modified>
</cp:coreProperties>
</file>